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836" w:rsidRPr="00F41176" w:rsidRDefault="00861836" w:rsidP="00861836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F4117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materials</w:t>
      </w:r>
    </w:p>
    <w:p w:rsidR="00861836" w:rsidRPr="00F41176" w:rsidRDefault="00861836" w:rsidP="0086183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F4117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Detection of α</w:t>
      </w:r>
      <w:r w:rsidRPr="00F4117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noBreakHyphen/>
        <w:t xml:space="preserve">Synuclein Levels </w:t>
      </w:r>
    </w:p>
    <w:p w:rsidR="00861836" w:rsidRDefault="00861836" w:rsidP="0086183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lasma α-synuclein levels were measured as previously described by Ishii et al. [1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3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] with some modifications. Briefy, the ELISA plate (Nunc Maxisorb, NUNC, Denmark) was coated with 1 μg/ml of anti-human α-synuclein monoclonal antibody 211 (Santa Cruz Biotechnology, USA) (100 μl/well) in 200 mM NaHCO3 (Sigma–Aldrich, USA), pH 9.6, containing 0.02% (w/v) sodium azide, washed four times with PBST (phosphate buffered saline containing 0.05% Tween 20), and incubated with 200 μl/well of blocking buffer (PBS containing 2.5% gelatin and 0.05% Tween 20) for 2 h. After washing with PBST, 100 μl of the sample diluted with heterophilic antibody inhibitor (ELISA diluent, MABTECH, Sweden) was added to each well, and incubated at 37°C for 3 h. α-synuclein was detected using 0.2 μg/ml of FL-140 antibody (100 μl/well) diluted to 1:1000 in blocking buffer, followed by incubation with 100 μl/well (1:10,000 dilution) of HRP-labelled anti-rabbit antibody (DAKO, Denmark). A relative concentration estimate of total α-synuclein in the samples was calculated according to the standard curve, which was carried out in each ELISA plate using 100 μl/ well of recombinant human α-synuclein (rPeptide, USA) solution at different protein concentrations in PBS.</w:t>
      </w:r>
    </w:p>
    <w:p w:rsidR="00861836" w:rsidRDefault="00861836" w:rsidP="0086183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:rsidR="00861836" w:rsidRPr="00F41176" w:rsidRDefault="00861836" w:rsidP="0086183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F4117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Detection of Anti‑α‑Synuclein Auto‑antibodies</w:t>
      </w:r>
    </w:p>
    <w:p w:rsidR="00861836" w:rsidRDefault="00861836" w:rsidP="0086183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nti-α-synuclein auto-antibodies were measured as previously described [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14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] with some modifications. Initially, 100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µl/well of 1 µg/ml α-synuclein in phosphate buffered saline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(PBS) buffer was incubated overnight in 96-well plates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(Maxisorp, Nunc), followed by 1 h blocking with 200 µl/well of PBS-T containing 1% BSA (Sigma) at RT. After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washing with 200 µl PBS, 100 µl of diluted specimen was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pplied on the plates. The initial dilution for samples was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20-fold in PBS. This was followed by twofold serial dilution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steps in PBS, keeping the volumes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lastRenderedPageBreak/>
        <w:t>of all samples at 100 µl.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fter 3 h incubation, the plates were washed 3 times with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200 µl PBS Tween (0.1%). Afterwards, the plates were covered with horse radish peroxidase labelled antihuman IgG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ntibodies in PBS-Tween (20000x dilution, A8792, Sigma)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nd incubated for 1 h. After washing away unbound secondary antibody, the detection was performed by using an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CBlue Enhanced TMB substrate (10-9405, Medicago).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he reaction was stopped by adding 1 M sulfuric acid and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bsorbance was measured at 450 nm on a Fluorostar plate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reader.</w:t>
      </w:r>
    </w:p>
    <w:p w:rsidR="00861836" w:rsidRPr="00F41176" w:rsidRDefault="00861836" w:rsidP="0086183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:rsidR="00861836" w:rsidRPr="00F41176" w:rsidRDefault="00861836" w:rsidP="0086183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F4117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Detection of Aβ40</w:t>
      </w:r>
    </w:p>
    <w:p w:rsidR="00861836" w:rsidRPr="00F41176" w:rsidRDefault="00861836" w:rsidP="0086183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Human Aβ40 in samples were detected using an established ELISA as previously described in the manufacturer’s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nstructions modified from well-established methods [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15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].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Briefly, the assay uses a specific Aβ40 antibody pre-coated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n the wells of the supplied microplate. Samples, standards,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or controls are then added into these wells and bound to the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mmobilized (capture) antibody. The sandwich is formed by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he addition of the second (detector) antibody; a substrate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olution is added that reacts with the enzyme-antibody-target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omplex to produce measurable signal. The intensity of this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ignal is directly proportional to the concentration of Aβ40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F4117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resent in the plasma.</w:t>
      </w:r>
    </w:p>
    <w:p w:rsidR="00861836" w:rsidRPr="00862E2D" w:rsidRDefault="00861836" w:rsidP="00861836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891CF6" w:rsidRDefault="00891CF6">
      <w:bookmarkStart w:id="0" w:name="_GoBack"/>
      <w:bookmarkEnd w:id="0"/>
    </w:p>
    <w:sectPr w:rsidR="00891CF6" w:rsidSect="000215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836"/>
    <w:rsid w:val="00861836"/>
    <w:rsid w:val="00891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B5CE16-99CF-4E49-BCE7-0B6B04809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8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SLHD</Company>
  <LinksUpToDate>false</LinksUpToDate>
  <CharactersWithSpaces>3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Xu (South Western Sydney LHD)</dc:creator>
  <cp:keywords/>
  <dc:description/>
  <cp:lastModifiedBy>Ying Xu (South Western Sydney LHD)</cp:lastModifiedBy>
  <cp:revision>1</cp:revision>
  <dcterms:created xsi:type="dcterms:W3CDTF">2022-03-30T04:03:00Z</dcterms:created>
  <dcterms:modified xsi:type="dcterms:W3CDTF">2022-03-30T04:03:00Z</dcterms:modified>
</cp:coreProperties>
</file>